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DBA2D" w14:textId="6B87D492" w:rsidR="00242AB5" w:rsidRPr="00FE690B" w:rsidRDefault="00242AB5" w:rsidP="00242AB5">
      <w:pPr>
        <w:spacing w:before="120"/>
        <w:rPr>
          <w:rFonts w:cs="Calibri"/>
        </w:rPr>
      </w:pPr>
      <w:r w:rsidRPr="00FE690B">
        <w:rPr>
          <w:rFonts w:cs="Calibri"/>
        </w:rPr>
        <w:t xml:space="preserve">Table </w:t>
      </w:r>
      <w:r>
        <w:rPr>
          <w:rFonts w:cs="Calibri"/>
        </w:rPr>
        <w:t>1</w:t>
      </w:r>
      <w:r w:rsidRPr="00FE690B">
        <w:rPr>
          <w:rFonts w:cs="Calibri"/>
        </w:rPr>
        <w:t xml:space="preserve">. Characteristics of participants who completed the questionnaire (n=424) and those who did not (n=407)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2432"/>
        <w:gridCol w:w="1348"/>
        <w:gridCol w:w="1348"/>
        <w:gridCol w:w="825"/>
        <w:gridCol w:w="1031"/>
        <w:gridCol w:w="919"/>
      </w:tblGrid>
      <w:tr w:rsidR="00242AB5" w:rsidRPr="00FE690B" w14:paraId="5E4E7A33" w14:textId="77777777" w:rsidTr="006D7991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41C5A24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0EBAF26B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Completed questionnai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F2B675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Group comparison</w:t>
            </w:r>
          </w:p>
        </w:tc>
      </w:tr>
      <w:tr w:rsidR="00242AB5" w:rsidRPr="00FE690B" w14:paraId="0F8F1957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3B2CC40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525EE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0CCB1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98270" w14:textId="77777777" w:rsidR="00242AB5" w:rsidRPr="00FE690B" w:rsidRDefault="00242AB5" w:rsidP="006D7991">
            <w:pPr>
              <w:rPr>
                <w:rFonts w:cs="Calibri"/>
                <w:i/>
                <w:iCs/>
              </w:rPr>
            </w:pPr>
            <w:r w:rsidRPr="00FE690B">
              <w:rPr>
                <w:rFonts w:cs="Calibri"/>
                <w:i/>
                <w:iCs/>
              </w:rPr>
              <w:t xml:space="preserve">U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DB7E3" w14:textId="77777777" w:rsidR="00242AB5" w:rsidRPr="00FE690B" w:rsidRDefault="00242AB5" w:rsidP="006D7991">
            <w:pPr>
              <w:rPr>
                <w:rFonts w:cs="Calibri"/>
                <w:i/>
                <w:iCs/>
              </w:rPr>
            </w:pPr>
            <w:r w:rsidRPr="00FE690B">
              <w:rPr>
                <w:rFonts w:cs="Calibri"/>
                <w:i/>
                <w:iCs/>
              </w:rPr>
              <w:t>χ</w:t>
            </w:r>
            <w:r w:rsidRPr="00D00755">
              <w:rPr>
                <w:rFonts w:cs="Calibri"/>
                <w:i/>
                <w:iCs/>
                <w:vertAlign w:val="superscript"/>
              </w:rPr>
              <w:t>2</w:t>
            </w:r>
            <w:r w:rsidRPr="00FE690B">
              <w:rPr>
                <w:rFonts w:cs="Calibri"/>
                <w:i/>
                <w:iCs/>
              </w:rPr>
              <w:t xml:space="preserve"> (</w:t>
            </w:r>
            <w:proofErr w:type="spellStart"/>
            <w:r w:rsidRPr="00FE690B">
              <w:rPr>
                <w:rFonts w:cs="Calibri"/>
                <w:i/>
                <w:iCs/>
              </w:rPr>
              <w:t>df</w:t>
            </w:r>
            <w:proofErr w:type="spellEnd"/>
            <w:r w:rsidRPr="00FE690B">
              <w:rPr>
                <w:rFonts w:cs="Calibri"/>
                <w:i/>
                <w:i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6457F4" w14:textId="77777777" w:rsidR="00242AB5" w:rsidRPr="00FE690B" w:rsidRDefault="00242AB5" w:rsidP="006D7991">
            <w:pPr>
              <w:rPr>
                <w:rFonts w:cs="Calibri"/>
                <w:i/>
                <w:iCs/>
              </w:rPr>
            </w:pPr>
            <w:r w:rsidRPr="00FE690B">
              <w:rPr>
                <w:rFonts w:cs="Calibri"/>
                <w:i/>
                <w:iCs/>
              </w:rPr>
              <w:t>P</w:t>
            </w:r>
            <w:r w:rsidRPr="00FE690B">
              <w:rPr>
                <w:rFonts w:cs="Calibri"/>
              </w:rPr>
              <w:t xml:space="preserve"> value</w:t>
            </w:r>
          </w:p>
        </w:tc>
      </w:tr>
      <w:tr w:rsidR="00242AB5" w:rsidRPr="00FE690B" w14:paraId="745844DA" w14:textId="77777777" w:rsidTr="006D7991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FCBCF15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D44679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074E3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0F5A4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C71DE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390A98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6FB5DE67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9566504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Age (years), mean (SD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6E342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40.8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48793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39.0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1FB74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74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874F3" w14:textId="77777777" w:rsidR="00242AB5" w:rsidRPr="00FE690B" w:rsidRDefault="00242AB5" w:rsidP="006D7991">
            <w:pPr>
              <w:jc w:val="center"/>
              <w:rPr>
                <w:rFonts w:cs="Calibri"/>
                <w:vertAlign w:val="superscript"/>
              </w:rPr>
            </w:pPr>
            <w:r w:rsidRPr="00FE690B">
              <w:rPr>
                <w:rFonts w:cs="Calibri"/>
              </w:rPr>
              <w:t>-</w:t>
            </w:r>
            <w:r w:rsidRPr="00FE690B">
              <w:rPr>
                <w:rFonts w:cs="Calibri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B3FA8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.018</w:t>
            </w:r>
          </w:p>
        </w:tc>
      </w:tr>
      <w:tr w:rsidR="00242AB5" w:rsidRPr="00FE690B" w14:paraId="3990175F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F221579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Adherence (%), mean (SD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E86C4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74.5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4F5CD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52.0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6A932" w14:textId="77777777" w:rsidR="00242AB5" w:rsidRPr="00FE690B" w:rsidRDefault="00242AB5" w:rsidP="006D7991">
            <w:pPr>
              <w:rPr>
                <w:rFonts w:cs="Calibri"/>
              </w:rPr>
            </w:pPr>
            <w:r w:rsidRPr="007D1C2B">
              <w:rPr>
                <w:rFonts w:cs="Calibri"/>
              </w:rPr>
              <w:t>5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58FF9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10EC3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 &lt;.001</w:t>
            </w:r>
          </w:p>
        </w:tc>
      </w:tr>
      <w:tr w:rsidR="00242AB5" w:rsidRPr="00FE690B" w14:paraId="092C2C72" w14:textId="77777777" w:rsidTr="006D7991">
        <w:trPr>
          <w:trHeight w:val="297"/>
        </w:trPr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7DD6AC1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  <w:b/>
              </w:rPr>
              <w:t>Biological sex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5566C0" w14:textId="77777777" w:rsidR="00242AB5" w:rsidRPr="00FE690B" w:rsidRDefault="00242AB5" w:rsidP="006D7991">
            <w:pPr>
              <w:rPr>
                <w:rFonts w:cs="Calibri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39829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13083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F06B5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.083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0FD8F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 .582 </w:t>
            </w:r>
          </w:p>
        </w:tc>
      </w:tr>
      <w:tr w:rsidR="00242AB5" w:rsidRPr="00FE690B" w14:paraId="322CB681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EB1CE8D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4DFFD2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5BD3DB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369 (88.1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B7E14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354 (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0B97B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872F5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F0196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452978D2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86232A0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3D1411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37B867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50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A144C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46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96906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ED49B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F3ECF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2F745FA7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30CE029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0076DD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Oth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DCBA54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4EB48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2E45A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F1733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9FCCF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277CC8CF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1E8643F7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  <w:b/>
                <w:bCs/>
              </w:rPr>
              <w:t xml:space="preserve">Psychological distress, n (%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A1A59" w14:textId="77777777" w:rsidR="00242AB5" w:rsidRPr="00FE690B" w:rsidRDefault="00242AB5" w:rsidP="006D7991">
            <w:pPr>
              <w:rPr>
                <w:rFonts w:cs="Calibri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183F9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0D7C7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2AB90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0.087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C649D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 .768</w:t>
            </w:r>
          </w:p>
        </w:tc>
      </w:tr>
      <w:tr w:rsidR="00242AB5" w:rsidRPr="00FE690B" w14:paraId="052BD832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93064A5" w14:textId="77777777" w:rsidR="00242AB5" w:rsidRPr="00FE690B" w:rsidRDefault="00242AB5" w:rsidP="006D7991">
            <w:pPr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91F7AA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Pres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D719FD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228 (</w:t>
            </w:r>
            <w:r w:rsidRPr="00FE690B">
              <w:rPr>
                <w:rFonts w:cs="Calibri"/>
                <w:color w:val="010205"/>
              </w:rPr>
              <w:t>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CC198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223 (5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BD761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2AB7C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988A4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681B010C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1196C1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D16AD8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Ab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FC9658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92 (46.2</w:t>
            </w:r>
            <w:r w:rsidRPr="00FE690B">
              <w:rPr>
                <w:rFonts w:cs="Calibri"/>
                <w:color w:val="010205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07872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84 (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99C62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135D1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A6114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</w:tbl>
    <w:p w14:paraId="6F041FD2" w14:textId="77777777" w:rsidR="00242AB5" w:rsidRPr="00FE690B" w:rsidRDefault="00242AB5" w:rsidP="00242AB5">
      <w:pPr>
        <w:rPr>
          <w:rFonts w:cs="Calibri"/>
          <w:lang w:val="fr-CA"/>
        </w:rPr>
      </w:pPr>
      <w:proofErr w:type="spellStart"/>
      <w:proofErr w:type="gramStart"/>
      <w:r w:rsidRPr="00FE690B">
        <w:rPr>
          <w:rFonts w:cs="Calibri"/>
          <w:vertAlign w:val="superscript"/>
          <w:lang w:val="fr-CA"/>
        </w:rPr>
        <w:t>a</w:t>
      </w:r>
      <w:r w:rsidRPr="00FE690B">
        <w:rPr>
          <w:rFonts w:cs="Calibri"/>
          <w:lang w:val="fr-CA"/>
        </w:rPr>
        <w:t>Not</w:t>
      </w:r>
      <w:proofErr w:type="spellEnd"/>
      <w:proofErr w:type="gramEnd"/>
      <w:r w:rsidRPr="00FE690B">
        <w:rPr>
          <w:rFonts w:cs="Calibri"/>
          <w:lang w:val="fr-CA"/>
        </w:rPr>
        <w:t xml:space="preserve"> applicable. </w:t>
      </w:r>
    </w:p>
    <w:p w14:paraId="0C459BCD" w14:textId="77777777" w:rsidR="00242AB5" w:rsidRPr="00FE690B" w:rsidRDefault="00242AB5" w:rsidP="00242AB5">
      <w:pPr>
        <w:rPr>
          <w:rFonts w:cs="Calibri"/>
        </w:rPr>
      </w:pPr>
    </w:p>
    <w:p w14:paraId="6576B926" w14:textId="041DBB0A" w:rsidR="00242AB5" w:rsidRPr="00FE690B" w:rsidRDefault="00242AB5" w:rsidP="00242AB5">
      <w:pPr>
        <w:rPr>
          <w:rFonts w:cs="Calibri"/>
        </w:rPr>
      </w:pPr>
      <w:bookmarkStart w:id="0" w:name="_Hlk194770269"/>
      <w:r w:rsidRPr="00FE690B">
        <w:rPr>
          <w:rFonts w:cs="Calibri"/>
        </w:rPr>
        <w:t xml:space="preserve">Table </w:t>
      </w:r>
      <w:r>
        <w:rPr>
          <w:rFonts w:cs="Calibri"/>
        </w:rPr>
        <w:t>2</w:t>
      </w:r>
      <w:r w:rsidRPr="00FE690B">
        <w:rPr>
          <w:rFonts w:cs="Calibri"/>
        </w:rPr>
        <w:t xml:space="preserve">. Characteristics of participants who completed the questionnaire and were interviewed (n=30) and those who only completed the questionnaire (n=364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2674"/>
        <w:gridCol w:w="1386"/>
        <w:gridCol w:w="1267"/>
        <w:gridCol w:w="703"/>
        <w:gridCol w:w="1031"/>
        <w:gridCol w:w="919"/>
      </w:tblGrid>
      <w:tr w:rsidR="00242AB5" w:rsidRPr="00FE690B" w14:paraId="78253636" w14:textId="77777777" w:rsidTr="006D7991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A9D10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BC5CF4B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Interview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E357B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46833B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Group comparison</w:t>
            </w:r>
          </w:p>
        </w:tc>
      </w:tr>
      <w:tr w:rsidR="00242AB5" w:rsidRPr="00FE690B" w14:paraId="2DF12D97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9DB645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B664A43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BB3FA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423D0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  <w:i/>
                <w:iCs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E9990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  <w:i/>
                <w:iCs/>
              </w:rPr>
              <w:t>χ</w:t>
            </w:r>
            <w:r w:rsidRPr="00D00755">
              <w:rPr>
                <w:rFonts w:cs="Calibri"/>
                <w:i/>
                <w:iCs/>
                <w:vertAlign w:val="superscript"/>
              </w:rPr>
              <w:t>2</w:t>
            </w:r>
            <w:r w:rsidRPr="00FE690B">
              <w:rPr>
                <w:rFonts w:cs="Calibri"/>
                <w:i/>
                <w:iCs/>
              </w:rPr>
              <w:t xml:space="preserve"> (</w:t>
            </w:r>
            <w:proofErr w:type="spellStart"/>
            <w:r w:rsidRPr="00FE690B">
              <w:rPr>
                <w:rFonts w:cs="Calibri"/>
                <w:i/>
                <w:iCs/>
              </w:rPr>
              <w:t>df</w:t>
            </w:r>
            <w:proofErr w:type="spellEnd"/>
            <w:r w:rsidRPr="00FE690B">
              <w:rPr>
                <w:rFonts w:cs="Calibri"/>
                <w:i/>
                <w:iCs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5E93A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  <w:i/>
                <w:iCs/>
              </w:rPr>
              <w:t>P</w:t>
            </w:r>
            <w:r w:rsidRPr="00FE690B">
              <w:rPr>
                <w:rFonts w:cs="Calibri"/>
              </w:rPr>
              <w:t xml:space="preserve"> value</w:t>
            </w:r>
          </w:p>
        </w:tc>
      </w:tr>
      <w:tr w:rsidR="00242AB5" w:rsidRPr="00FE690B" w14:paraId="3B1C120E" w14:textId="77777777" w:rsidTr="006D7991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6EB354" w14:textId="77777777" w:rsidR="00242AB5" w:rsidRPr="00FE690B" w:rsidRDefault="00242AB5" w:rsidP="006D7991">
            <w:pPr>
              <w:rPr>
                <w:rFonts w:cs="Calibri"/>
                <w:lang w:val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9E25D34" w14:textId="77777777" w:rsidR="00242AB5" w:rsidRPr="00FE690B" w:rsidRDefault="00242AB5" w:rsidP="006D7991">
            <w:pPr>
              <w:rPr>
                <w:rFonts w:cs="Calibri"/>
                <w:lang w:val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E7CDE" w14:textId="77777777" w:rsidR="00242AB5" w:rsidRPr="00FE690B" w:rsidRDefault="00242AB5" w:rsidP="006D7991">
            <w:pPr>
              <w:rPr>
                <w:rFonts w:cs="Calibri"/>
                <w:lang w:val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9167C" w14:textId="77777777" w:rsidR="00242AB5" w:rsidRPr="00FE690B" w:rsidRDefault="00242AB5" w:rsidP="006D7991">
            <w:pPr>
              <w:rPr>
                <w:rFonts w:cs="Calibri"/>
                <w:lang w:val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0519C" w14:textId="77777777" w:rsidR="00242AB5" w:rsidRPr="00FE690B" w:rsidRDefault="00242AB5" w:rsidP="006D7991">
            <w:pPr>
              <w:rPr>
                <w:rFonts w:cs="Calibri"/>
                <w:lang w:val="fr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D7C136" w14:textId="77777777" w:rsidR="00242AB5" w:rsidRPr="00FE690B" w:rsidRDefault="00242AB5" w:rsidP="006D7991">
            <w:pPr>
              <w:rPr>
                <w:rFonts w:cs="Calibri"/>
                <w:lang w:val="fr-CA"/>
              </w:rPr>
            </w:pPr>
          </w:p>
        </w:tc>
      </w:tr>
      <w:tr w:rsidR="00242AB5" w:rsidRPr="00FE690B" w14:paraId="546D2E13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EED69F8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Age (years), mean (SD)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507227D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42.9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2F59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40.6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590ED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4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5CEE8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  <w:r w:rsidRPr="00FE690B">
              <w:rPr>
                <w:rFonts w:cs="Calibri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F6909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.148</w:t>
            </w:r>
          </w:p>
        </w:tc>
      </w:tr>
      <w:tr w:rsidR="00242AB5" w:rsidRPr="00FE690B" w14:paraId="150B6A0C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B8D6464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Satisfaction (0-10), mean (SD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515A31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8.3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E1266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8.0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48BA0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5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D5849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0B639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.565  </w:t>
            </w:r>
          </w:p>
        </w:tc>
      </w:tr>
      <w:tr w:rsidR="00242AB5" w:rsidRPr="00FE690B" w14:paraId="7F66E3C5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1F010D1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Adherence (%), mean (SD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C2268D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87.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DB62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73.5(2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2DD13" w14:textId="77777777" w:rsidR="00242AB5" w:rsidRPr="00FE690B" w:rsidRDefault="00242AB5" w:rsidP="006D7991">
            <w:pPr>
              <w:rPr>
                <w:rFonts w:cs="Calibri"/>
              </w:rPr>
            </w:pPr>
            <w:r w:rsidRPr="002625DE">
              <w:rPr>
                <w:rFonts w:cs="Calibri"/>
              </w:rPr>
              <w:t>3994</w:t>
            </w:r>
            <w:r w:rsidRPr="00FE690B">
              <w:rPr>
                <w:rFonts w:cs="Calibri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7FDFC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7B5D1" w14:textId="77777777" w:rsidR="00242AB5" w:rsidRPr="00FE690B" w:rsidRDefault="00242AB5" w:rsidP="006D7991">
            <w:pPr>
              <w:rPr>
                <w:rFonts w:cs="Calibri"/>
              </w:rPr>
            </w:pPr>
            <w:r w:rsidRPr="002625DE">
              <w:rPr>
                <w:rFonts w:cs="Calibri"/>
              </w:rPr>
              <w:t xml:space="preserve">.002  </w:t>
            </w:r>
          </w:p>
        </w:tc>
      </w:tr>
      <w:tr w:rsidR="00242AB5" w:rsidRPr="00FE690B" w14:paraId="37E58C86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93CFC65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  <w:b/>
              </w:rPr>
              <w:t>Biological sex, n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AB8409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522D7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65638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65A18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0.689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B0397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.407</w:t>
            </w:r>
          </w:p>
        </w:tc>
      </w:tr>
      <w:tr w:rsidR="00242AB5" w:rsidRPr="00FE690B" w14:paraId="6C31A551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C4CD442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77D12D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1A08616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25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4D28F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344(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E863F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117FA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17350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1F1CA8CA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7A00BC9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1057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6CAD0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5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7DCB6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45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AF7DF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42A56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F8F6B1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0B883F26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984019C" w14:textId="77777777" w:rsidR="00242AB5" w:rsidRPr="00FE690B" w:rsidRDefault="00242AB5" w:rsidP="006D7991">
            <w:pPr>
              <w:rPr>
                <w:rFonts w:cs="Calibri"/>
                <w:b/>
                <w:bCs/>
              </w:rPr>
            </w:pPr>
            <w:proofErr w:type="spellStart"/>
            <w:r w:rsidRPr="00FE690B">
              <w:rPr>
                <w:rFonts w:cs="Calibri"/>
                <w:b/>
                <w:bCs/>
              </w:rPr>
              <w:t>PCSA</w:t>
            </w:r>
            <w:r w:rsidRPr="00FE690B">
              <w:rPr>
                <w:rFonts w:cs="Calibri"/>
                <w:b/>
                <w:bCs/>
                <w:vertAlign w:val="superscript"/>
              </w:rPr>
              <w:t>b</w:t>
            </w:r>
            <w:proofErr w:type="spellEnd"/>
            <w:r w:rsidRPr="00FE690B">
              <w:rPr>
                <w:rFonts w:cs="Calibri"/>
                <w:b/>
                <w:bCs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3E884D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FC884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C41EC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9F000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0.412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B8EDD2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.249</w:t>
            </w:r>
          </w:p>
        </w:tc>
      </w:tr>
      <w:tr w:rsidR="00242AB5" w:rsidRPr="00FE690B" w14:paraId="49E30D9E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4EB4E95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24FF5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Not at al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325088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8653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20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0F4D6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D6C36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D55D7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5322FB92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68E519F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DE17D4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A litt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44FC67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6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3D3D6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87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2791B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CDBC5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8020A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201D06BF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019E3E3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838C1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Moderatel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B63447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9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0927C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56(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08147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C5FA7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9E61DB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34BC88B2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4988E5A" w14:textId="77777777" w:rsidR="00242AB5" w:rsidRPr="00FE690B" w:rsidRDefault="00242AB5" w:rsidP="006D7991">
            <w:pPr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99D8AE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A lo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1A57B7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4 (4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3CC6A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26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5DC8B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A98C4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349A2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1D58FAB0" w14:textId="77777777" w:rsidTr="006D7991"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FD4DB06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  <w:b/>
                <w:bCs/>
              </w:rPr>
              <w:t xml:space="preserve">Psychological distress, n (%)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E33E28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48197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C3767" w14:textId="77777777" w:rsidR="00242AB5" w:rsidRPr="00FE690B" w:rsidRDefault="00242AB5" w:rsidP="006D7991">
            <w:pPr>
              <w:jc w:val="center"/>
              <w:rPr>
                <w:rFonts w:cs="Calibri"/>
              </w:rPr>
            </w:pPr>
            <w:r w:rsidRPr="00FE690B">
              <w:rPr>
                <w:rFonts w:cs="Calibri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63113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0.089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58AC2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.956</w:t>
            </w:r>
          </w:p>
        </w:tc>
      </w:tr>
      <w:tr w:rsidR="00242AB5" w:rsidRPr="00FE690B" w14:paraId="299D3151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995ECFA" w14:textId="77777777" w:rsidR="00242AB5" w:rsidRPr="00FE690B" w:rsidRDefault="00242AB5" w:rsidP="006D7991">
            <w:pPr>
              <w:rPr>
                <w:rFonts w:cs="Calibri"/>
                <w:b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1381F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Pres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4C2B622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6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20B06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212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DA266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4BE5E3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BF3692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  <w:tr w:rsidR="00242AB5" w:rsidRPr="00FE690B" w14:paraId="429C8CAD" w14:textId="77777777" w:rsidTr="006D7991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79C5B3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A20C43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Ab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3BD54F0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 xml:space="preserve">14 (46.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0328F" w14:textId="77777777" w:rsidR="00242AB5" w:rsidRPr="00FE690B" w:rsidRDefault="00242AB5" w:rsidP="006D7991">
            <w:pPr>
              <w:rPr>
                <w:rFonts w:cs="Calibri"/>
              </w:rPr>
            </w:pPr>
            <w:r w:rsidRPr="00FE690B">
              <w:rPr>
                <w:rFonts w:cs="Calibri"/>
              </w:rPr>
              <w:t>182(4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07AB5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034AB" w14:textId="77777777" w:rsidR="00242AB5" w:rsidRPr="00FE690B" w:rsidRDefault="00242AB5" w:rsidP="006D7991">
            <w:pPr>
              <w:rPr>
                <w:rFonts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713F76" w14:textId="77777777" w:rsidR="00242AB5" w:rsidRPr="00FE690B" w:rsidRDefault="00242AB5" w:rsidP="006D7991">
            <w:pPr>
              <w:rPr>
                <w:rFonts w:cs="Calibri"/>
              </w:rPr>
            </w:pPr>
          </w:p>
        </w:tc>
      </w:tr>
    </w:tbl>
    <w:p w14:paraId="0ACD979A" w14:textId="77777777" w:rsidR="00242AB5" w:rsidRPr="00FE690B" w:rsidRDefault="00242AB5" w:rsidP="00242AB5">
      <w:pPr>
        <w:rPr>
          <w:rFonts w:cs="Calibri"/>
          <w:lang w:val="fr-CA"/>
        </w:rPr>
      </w:pPr>
      <w:proofErr w:type="spellStart"/>
      <w:proofErr w:type="gramStart"/>
      <w:r w:rsidRPr="00FE690B">
        <w:rPr>
          <w:rFonts w:cs="Calibri"/>
          <w:vertAlign w:val="superscript"/>
          <w:lang w:val="fr-CA"/>
        </w:rPr>
        <w:t>a</w:t>
      </w:r>
      <w:r w:rsidRPr="00FE690B">
        <w:rPr>
          <w:rFonts w:cs="Calibri"/>
          <w:lang w:val="fr-CA"/>
        </w:rPr>
        <w:t>Not</w:t>
      </w:r>
      <w:proofErr w:type="spellEnd"/>
      <w:proofErr w:type="gramEnd"/>
      <w:r w:rsidRPr="00FE690B">
        <w:rPr>
          <w:rFonts w:cs="Calibri"/>
          <w:lang w:val="fr-CA"/>
        </w:rPr>
        <w:t xml:space="preserve"> applicable. </w:t>
      </w:r>
    </w:p>
    <w:p w14:paraId="0C3D9EC1" w14:textId="77777777" w:rsidR="00242AB5" w:rsidRPr="00FE690B" w:rsidRDefault="00242AB5" w:rsidP="00242AB5">
      <w:pPr>
        <w:rPr>
          <w:rFonts w:cs="Calibri"/>
        </w:rPr>
      </w:pPr>
      <w:proofErr w:type="spellStart"/>
      <w:r w:rsidRPr="00FE690B">
        <w:rPr>
          <w:rFonts w:cs="Calibri"/>
          <w:vertAlign w:val="superscript"/>
        </w:rPr>
        <w:t>b</w:t>
      </w:r>
      <w:r w:rsidRPr="00FE690B">
        <w:rPr>
          <w:rFonts w:cs="Calibri"/>
        </w:rPr>
        <w:t>PCSA</w:t>
      </w:r>
      <w:proofErr w:type="spellEnd"/>
      <w:r w:rsidRPr="00FE690B">
        <w:rPr>
          <w:rFonts w:cs="Calibri"/>
        </w:rPr>
        <w:t>: perceived contribution to self-awareness.</w:t>
      </w:r>
    </w:p>
    <w:bookmarkEnd w:id="0"/>
    <w:p w14:paraId="33116199" w14:textId="77777777" w:rsidR="00583E45" w:rsidRDefault="00583E45"/>
    <w:sectPr w:rsidR="00583E4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1B1"/>
    <w:rsid w:val="00242AB5"/>
    <w:rsid w:val="00583E45"/>
    <w:rsid w:val="0059677A"/>
    <w:rsid w:val="006256AF"/>
    <w:rsid w:val="00D9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E6DC7"/>
  <w15:chartTrackingRefBased/>
  <w15:docId w15:val="{C2CBB9B1-2018-41E7-BD0D-563003D0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AB5"/>
    <w:pPr>
      <w:spacing w:after="0" w:line="240" w:lineRule="auto"/>
      <w:jc w:val="both"/>
    </w:pPr>
    <w:rPr>
      <w:rFonts w:ascii="Calibri" w:eastAsiaTheme="minorEastAsia" w:hAnsi="Calibri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1B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1B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1B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1B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1B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1B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1B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1B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1B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1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1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1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1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1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1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1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1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1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1B1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1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1B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11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1B1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szCs w:val="22"/>
      <w:lang w:val="fr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11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1B1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kern w:val="2"/>
      <w:sz w:val="22"/>
      <w:szCs w:val="22"/>
      <w:lang w:val="fr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11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1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1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1B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42AB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Khaldoun</dc:creator>
  <cp:keywords/>
  <dc:description/>
  <cp:lastModifiedBy>Lydia Khaldoun</cp:lastModifiedBy>
  <cp:revision>2</cp:revision>
  <dcterms:created xsi:type="dcterms:W3CDTF">2025-04-18T22:28:00Z</dcterms:created>
  <dcterms:modified xsi:type="dcterms:W3CDTF">2025-04-18T22:30:00Z</dcterms:modified>
</cp:coreProperties>
</file>